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E374B" w14:textId="0746786D" w:rsidR="006D2A40" w:rsidRPr="000007FA" w:rsidRDefault="00752A00" w:rsidP="006D2A40">
      <w:pPr>
        <w:pStyle w:val="NoSpacing"/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5 </w:t>
      </w:r>
      <w:r w:rsidR="006D2A40"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>. NBS knowledge and attitude of low</w:t>
      </w:r>
      <w:r w:rsidR="003B610B">
        <w:rPr>
          <w:rFonts w:ascii="Times New Roman" w:hAnsi="Times New Roman" w:cs="Times New Roman"/>
          <w:b/>
          <w:iCs/>
          <w:sz w:val="24"/>
          <w:szCs w:val="24"/>
          <w:lang w:val="en-US"/>
        </w:rPr>
        <w:t>-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>/middle</w:t>
      </w:r>
      <w:r w:rsidR="003B610B">
        <w:rPr>
          <w:rFonts w:ascii="Times New Roman" w:hAnsi="Times New Roman" w:cs="Times New Roman"/>
          <w:b/>
          <w:iCs/>
          <w:sz w:val="24"/>
          <w:szCs w:val="24"/>
          <w:lang w:val="en-US"/>
        </w:rPr>
        <w:t>-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versus high</w:t>
      </w:r>
      <w:r w:rsidR="003B610B">
        <w:rPr>
          <w:rFonts w:ascii="Times New Roman" w:hAnsi="Times New Roman" w:cs="Times New Roman"/>
          <w:b/>
          <w:iCs/>
          <w:sz w:val="24"/>
          <w:szCs w:val="24"/>
          <w:lang w:val="en-US"/>
        </w:rPr>
        <w:t>-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educated parents that participated in NBS. </w:t>
      </w:r>
    </w:p>
    <w:tbl>
      <w:tblPr>
        <w:tblStyle w:val="TableGrid"/>
        <w:tblW w:w="5185" w:type="pct"/>
        <w:tblLook w:val="04A0" w:firstRow="1" w:lastRow="0" w:firstColumn="1" w:lastColumn="0" w:noHBand="0" w:noVBand="1"/>
      </w:tblPr>
      <w:tblGrid>
        <w:gridCol w:w="4518"/>
        <w:gridCol w:w="1610"/>
        <w:gridCol w:w="1612"/>
        <w:gridCol w:w="1610"/>
      </w:tblGrid>
      <w:tr w:rsidR="006D2A40" w:rsidRPr="000007FA" w14:paraId="7D930658" w14:textId="77777777" w:rsidTr="009E3CB9">
        <w:tc>
          <w:tcPr>
            <w:tcW w:w="2416" w:type="pct"/>
          </w:tcPr>
          <w:p w14:paraId="593BF16A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61" w:type="pct"/>
            <w:hideMark/>
          </w:tcPr>
          <w:p w14:paraId="6BA9600C" w14:textId="3A4722E5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-middle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ed</w:t>
            </w:r>
            <w:r w:rsidR="00C341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5BD6A5D1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  <w:p w14:paraId="54A42DB3" w14:textId="3586A99E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202</w:t>
            </w:r>
            <w:r w:rsidR="00C341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62" w:type="pct"/>
            <w:hideMark/>
          </w:tcPr>
          <w:p w14:paraId="3979FFA6" w14:textId="1DA72638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ed</w:t>
            </w:r>
            <w:r w:rsidR="00C3419B" w:rsidRPr="00EE79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851520F" w14:textId="3957CC00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(SD) </w:t>
            </w:r>
          </w:p>
          <w:p w14:paraId="02C5B942" w14:textId="0A25D8D6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602</w:t>
            </w:r>
            <w:r w:rsidR="00C341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61" w:type="pct"/>
          </w:tcPr>
          <w:p w14:paraId="7660C81A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erence </w:t>
            </w:r>
          </w:p>
          <w:p w14:paraId="138D150A" w14:textId="77777777" w:rsidR="002A5596" w:rsidRDefault="002A5596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E99750" w14:textId="3024EC61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-value)</w:t>
            </w:r>
            <w:r w:rsidR="00C341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  <w:p w14:paraId="115ED160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D2A40" w:rsidRPr="000007FA" w14:paraId="0CB0FBBC" w14:textId="77777777" w:rsidTr="009E3CB9">
        <w:tc>
          <w:tcPr>
            <w:tcW w:w="2416" w:type="pct"/>
            <w:hideMark/>
          </w:tcPr>
          <w:p w14:paraId="0C676033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-score (0 to 10 (all correct))</w:t>
            </w:r>
          </w:p>
        </w:tc>
        <w:tc>
          <w:tcPr>
            <w:tcW w:w="861" w:type="pct"/>
            <w:hideMark/>
          </w:tcPr>
          <w:p w14:paraId="74E22C50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7.15 (1.98) </w:t>
            </w:r>
          </w:p>
        </w:tc>
        <w:tc>
          <w:tcPr>
            <w:tcW w:w="862" w:type="pct"/>
            <w:hideMark/>
          </w:tcPr>
          <w:p w14:paraId="23CAE436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7.91 (1.78) </w:t>
            </w:r>
          </w:p>
        </w:tc>
        <w:tc>
          <w:tcPr>
            <w:tcW w:w="861" w:type="pct"/>
          </w:tcPr>
          <w:p w14:paraId="39A1BBDE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-0.75 (&lt;.001)</w:t>
            </w:r>
          </w:p>
        </w:tc>
      </w:tr>
      <w:tr w:rsidR="006D2A40" w:rsidRPr="000007FA" w14:paraId="047A2CC7" w14:textId="77777777" w:rsidTr="009E3CB9">
        <w:tc>
          <w:tcPr>
            <w:tcW w:w="2416" w:type="pct"/>
            <w:hideMark/>
          </w:tcPr>
          <w:p w14:paraId="7CB604BB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itude-score (2 to 10 (all very positive))</w:t>
            </w:r>
          </w:p>
        </w:tc>
        <w:tc>
          <w:tcPr>
            <w:tcW w:w="861" w:type="pct"/>
            <w:hideMark/>
          </w:tcPr>
          <w:p w14:paraId="6DE064EE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7.98 (1.44)</w:t>
            </w:r>
          </w:p>
        </w:tc>
        <w:tc>
          <w:tcPr>
            <w:tcW w:w="862" w:type="pct"/>
            <w:hideMark/>
          </w:tcPr>
          <w:p w14:paraId="548CE6FC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 xml:space="preserve">8.44 (1.16) </w:t>
            </w:r>
          </w:p>
        </w:tc>
        <w:tc>
          <w:tcPr>
            <w:tcW w:w="861" w:type="pct"/>
          </w:tcPr>
          <w:p w14:paraId="3C863A5F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07FA">
              <w:rPr>
                <w:rFonts w:ascii="Times New Roman" w:hAnsi="Times New Roman" w:cs="Times New Roman"/>
                <w:sz w:val="24"/>
                <w:szCs w:val="24"/>
              </w:rPr>
              <w:t>-0.46 (&lt;.001)</w:t>
            </w:r>
          </w:p>
        </w:tc>
      </w:tr>
    </w:tbl>
    <w:p w14:paraId="32980E3D" w14:textId="6D27394A" w:rsidR="00C3419B" w:rsidRPr="00C3419B" w:rsidRDefault="00C3419B" w:rsidP="006D2A4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a</w:t>
      </w:r>
      <w:r w:rsidR="00167002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 </w:t>
      </w:r>
      <w:r w:rsidRPr="00C341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Low education level = Elementary school, lower level of secondary school, and lower vocational training. Middle education level = </w:t>
      </w:r>
      <w:r w:rsidR="00EE799A">
        <w:rPr>
          <w:rFonts w:ascii="Times New Roman" w:hAnsi="Times New Roman" w:cs="Times New Roman"/>
          <w:iCs/>
          <w:sz w:val="24"/>
          <w:szCs w:val="24"/>
          <w:lang w:val="en-US"/>
        </w:rPr>
        <w:t>H</w:t>
      </w:r>
      <w:r w:rsidRPr="00C3419B">
        <w:rPr>
          <w:rFonts w:ascii="Times New Roman" w:hAnsi="Times New Roman" w:cs="Times New Roman"/>
          <w:iCs/>
          <w:sz w:val="24"/>
          <w:szCs w:val="24"/>
          <w:lang w:val="en-US"/>
        </w:rPr>
        <w:t>igher level of secondary school and intermediate vocational training. High education level = High vocational training and university.</w:t>
      </w:r>
    </w:p>
    <w:p w14:paraId="5E146EBC" w14:textId="658C5C46" w:rsidR="006D2A40" w:rsidRPr="000007FA" w:rsidRDefault="00C3419B" w:rsidP="006D2A40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b</w:t>
      </w:r>
      <w:r w:rsidR="006D2A40" w:rsidRPr="000007FA">
        <w:rPr>
          <w:rFonts w:ascii="Times New Roman" w:hAnsi="Times New Roman" w:cs="Times New Roman"/>
          <w:iCs/>
          <w:sz w:val="24"/>
          <w:szCs w:val="24"/>
          <w:lang w:val="en-US"/>
        </w:rPr>
        <w:t>Attitude</w:t>
      </w:r>
      <w:proofErr w:type="spellEnd"/>
      <w:r w:rsidR="006D2A40" w:rsidRPr="000007FA">
        <w:rPr>
          <w:rFonts w:ascii="Times New Roman" w:hAnsi="Times New Roman" w:cs="Times New Roman"/>
          <w:iCs/>
          <w:sz w:val="24"/>
          <w:szCs w:val="24"/>
          <w:lang w:val="en-US"/>
        </w:rPr>
        <w:t>-score</w:t>
      </w:r>
      <w:r w:rsidR="006D2A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had 1 missing value</w:t>
      </w:r>
      <w:r w:rsidR="006D2A40" w:rsidRPr="000007F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 the low-middle educated group</w:t>
      </w:r>
      <w:r w:rsidR="006D2A40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6D2A40" w:rsidRPr="000007F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6D2A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leaving </w:t>
      </w:r>
      <w:r w:rsidR="00597D5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 = </w:t>
      </w:r>
      <w:r w:rsidR="006D2A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202, </w:t>
      </w:r>
      <w:r w:rsidR="006D2A40" w:rsidRPr="000007FA">
        <w:rPr>
          <w:rFonts w:ascii="Times New Roman" w:hAnsi="Times New Roman" w:cs="Times New Roman"/>
          <w:iCs/>
          <w:sz w:val="24"/>
          <w:szCs w:val="24"/>
          <w:lang w:val="en-US"/>
        </w:rPr>
        <w:t>and 2 missing values in the high educated group</w:t>
      </w:r>
      <w:r w:rsidR="006D2A4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leaving </w:t>
      </w:r>
      <w:r w:rsidR="00597D5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 = </w:t>
      </w:r>
      <w:r w:rsidR="006D2A40">
        <w:rPr>
          <w:rFonts w:ascii="Times New Roman" w:hAnsi="Times New Roman" w:cs="Times New Roman"/>
          <w:iCs/>
          <w:sz w:val="24"/>
          <w:szCs w:val="24"/>
          <w:lang w:val="en-US"/>
        </w:rPr>
        <w:t>602.</w:t>
      </w:r>
    </w:p>
    <w:p w14:paraId="02E37FE7" w14:textId="6AF4C4B5" w:rsidR="000B4AB4" w:rsidRPr="00D219B6" w:rsidRDefault="00C3419B" w:rsidP="00D219B6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c</w:t>
      </w:r>
      <w:r w:rsidR="006D2A40" w:rsidRPr="000007FA">
        <w:rPr>
          <w:rFonts w:ascii="Times New Roman" w:hAnsi="Times New Roman" w:cs="Times New Roman"/>
          <w:iCs/>
          <w:sz w:val="24"/>
          <w:szCs w:val="24"/>
          <w:lang w:val="en-US"/>
        </w:rPr>
        <w:t>Non</w:t>
      </w:r>
      <w:proofErr w:type="spellEnd"/>
      <w:r w:rsidR="006D2A40" w:rsidRPr="000007FA">
        <w:rPr>
          <w:rFonts w:ascii="Times New Roman" w:hAnsi="Times New Roman" w:cs="Times New Roman"/>
          <w:iCs/>
          <w:sz w:val="24"/>
          <w:szCs w:val="24"/>
          <w:lang w:val="en-US"/>
        </w:rPr>
        <w:t>-parametric Mann-Whitney U test</w:t>
      </w:r>
      <w:r w:rsidR="00266FF1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6D2A40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="006D2A40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</w:instrText>
      </w:r>
      <w:r w:rsidR="006D2A40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sectPr w:rsidR="000B4AB4" w:rsidRPr="00D219B6" w:rsidSect="00EE799A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CDC2E" w14:textId="77777777" w:rsidR="00262268" w:rsidRDefault="00262268">
      <w:pPr>
        <w:spacing w:after="0" w:line="240" w:lineRule="auto"/>
      </w:pPr>
      <w:r>
        <w:separator/>
      </w:r>
    </w:p>
  </w:endnote>
  <w:endnote w:type="continuationSeparator" w:id="0">
    <w:p w14:paraId="189D5CEB" w14:textId="77777777" w:rsidR="00262268" w:rsidRDefault="00262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09596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3568231" w14:textId="7A9AB661" w:rsidR="00EE799A" w:rsidRPr="00EE799A" w:rsidRDefault="00EE799A">
        <w:pPr>
          <w:pStyle w:val="Footer"/>
          <w:jc w:val="center"/>
          <w:rPr>
            <w:rFonts w:ascii="Times New Roman" w:hAnsi="Times New Roman" w:cs="Times New Roman"/>
          </w:rPr>
        </w:pPr>
        <w:r w:rsidRPr="00EE799A">
          <w:rPr>
            <w:rFonts w:ascii="Times New Roman" w:hAnsi="Times New Roman" w:cs="Times New Roman"/>
          </w:rPr>
          <w:fldChar w:fldCharType="begin"/>
        </w:r>
        <w:r w:rsidRPr="00EE799A">
          <w:rPr>
            <w:rFonts w:ascii="Times New Roman" w:hAnsi="Times New Roman" w:cs="Times New Roman"/>
          </w:rPr>
          <w:instrText>PAGE   \* MERGEFORMAT</w:instrText>
        </w:r>
        <w:r w:rsidRPr="00EE799A">
          <w:rPr>
            <w:rFonts w:ascii="Times New Roman" w:hAnsi="Times New Roman" w:cs="Times New Roman"/>
          </w:rPr>
          <w:fldChar w:fldCharType="separate"/>
        </w:r>
        <w:r w:rsidR="00167002">
          <w:rPr>
            <w:rFonts w:ascii="Times New Roman" w:hAnsi="Times New Roman" w:cs="Times New Roman"/>
            <w:noProof/>
          </w:rPr>
          <w:t>1</w:t>
        </w:r>
        <w:r w:rsidRPr="00EE799A">
          <w:rPr>
            <w:rFonts w:ascii="Times New Roman" w:hAnsi="Times New Roman" w:cs="Times New Roman"/>
          </w:rPr>
          <w:fldChar w:fldCharType="end"/>
        </w:r>
      </w:p>
    </w:sdtContent>
  </w:sdt>
  <w:p w14:paraId="498A8D75" w14:textId="77777777" w:rsidR="00EE799A" w:rsidRDefault="00EE79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0596A" w14:textId="77777777" w:rsidR="00262268" w:rsidRDefault="00262268">
      <w:pPr>
        <w:spacing w:after="0" w:line="240" w:lineRule="auto"/>
      </w:pPr>
      <w:r>
        <w:separator/>
      </w:r>
    </w:p>
  </w:footnote>
  <w:footnote w:type="continuationSeparator" w:id="0">
    <w:p w14:paraId="0CC0D25D" w14:textId="77777777" w:rsidR="00262268" w:rsidRDefault="002622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76520" w14:textId="2EB0CFFF" w:rsidR="00732B6E" w:rsidRPr="00166B4C" w:rsidRDefault="00732B6E">
    <w:pPr>
      <w:pStyle w:val="Header"/>
      <w:jc w:val="right"/>
      <w:rPr>
        <w:rFonts w:ascii="Times New Roman" w:hAnsi="Times New Roman" w:cs="Times New Roman"/>
        <w:lang w:val="en-US"/>
      </w:rPr>
    </w:pPr>
  </w:p>
  <w:p w14:paraId="07FF2278" w14:textId="2E8B9BF3" w:rsidR="00732B6E" w:rsidRPr="00166B4C" w:rsidRDefault="00732B6E">
    <w:pPr>
      <w:pStyle w:val="Header"/>
      <w:rPr>
        <w:rFonts w:ascii="Times New Roman" w:hAnsi="Times New Roman" w:cs="Times New Roman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E3FD2"/>
    <w:multiLevelType w:val="hybridMultilevel"/>
    <w:tmpl w:val="E416CB94"/>
    <w:lvl w:ilvl="0" w:tplc="5B02DC2E">
      <w:start w:val="1"/>
      <w:numFmt w:val="bullet"/>
      <w:lvlText w:val=""/>
      <w:lvlJc w:val="left"/>
      <w:pPr>
        <w:ind w:left="1068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6224B0C"/>
    <w:multiLevelType w:val="multilevel"/>
    <w:tmpl w:val="AE267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881CC3"/>
    <w:multiLevelType w:val="multilevel"/>
    <w:tmpl w:val="44447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7A6BB2"/>
    <w:multiLevelType w:val="multilevel"/>
    <w:tmpl w:val="95A66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80777E"/>
    <w:multiLevelType w:val="hybridMultilevel"/>
    <w:tmpl w:val="1D467A9C"/>
    <w:lvl w:ilvl="0" w:tplc="275E83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2D18D8"/>
    <w:multiLevelType w:val="hybridMultilevel"/>
    <w:tmpl w:val="1828F8F4"/>
    <w:lvl w:ilvl="0" w:tplc="FE8E1E1A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84A11"/>
    <w:multiLevelType w:val="hybridMultilevel"/>
    <w:tmpl w:val="938A82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B537D"/>
    <w:multiLevelType w:val="hybridMultilevel"/>
    <w:tmpl w:val="DC1CB6E2"/>
    <w:lvl w:ilvl="0" w:tplc="3DD0AC8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5"/>
  </w:num>
  <w:num w:numId="8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z5xtd6v22xfea5s1p9f0sdz00xtv9d2re&quot;&gt;PANDA studie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7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D2A40"/>
    <w:rsid w:val="00000CAD"/>
    <w:rsid w:val="00003005"/>
    <w:rsid w:val="000034C6"/>
    <w:rsid w:val="00003FB5"/>
    <w:rsid w:val="00007C91"/>
    <w:rsid w:val="00011464"/>
    <w:rsid w:val="00013703"/>
    <w:rsid w:val="00014975"/>
    <w:rsid w:val="00015277"/>
    <w:rsid w:val="00015F1B"/>
    <w:rsid w:val="000168D5"/>
    <w:rsid w:val="000206F9"/>
    <w:rsid w:val="00020B28"/>
    <w:rsid w:val="0002194D"/>
    <w:rsid w:val="00021E24"/>
    <w:rsid w:val="0002242A"/>
    <w:rsid w:val="00024A89"/>
    <w:rsid w:val="00027499"/>
    <w:rsid w:val="00027EEB"/>
    <w:rsid w:val="0003381C"/>
    <w:rsid w:val="00034192"/>
    <w:rsid w:val="0003653F"/>
    <w:rsid w:val="0003662C"/>
    <w:rsid w:val="000368A2"/>
    <w:rsid w:val="00036A72"/>
    <w:rsid w:val="0003723C"/>
    <w:rsid w:val="000458B9"/>
    <w:rsid w:val="00047C7C"/>
    <w:rsid w:val="00050D31"/>
    <w:rsid w:val="000536DD"/>
    <w:rsid w:val="00054133"/>
    <w:rsid w:val="000569FC"/>
    <w:rsid w:val="00057B8B"/>
    <w:rsid w:val="0006165F"/>
    <w:rsid w:val="00061EFE"/>
    <w:rsid w:val="0006478D"/>
    <w:rsid w:val="00065B7E"/>
    <w:rsid w:val="00067441"/>
    <w:rsid w:val="000720F5"/>
    <w:rsid w:val="0008039D"/>
    <w:rsid w:val="00080407"/>
    <w:rsid w:val="00080CF0"/>
    <w:rsid w:val="00081952"/>
    <w:rsid w:val="00081B89"/>
    <w:rsid w:val="00081E29"/>
    <w:rsid w:val="00083ECD"/>
    <w:rsid w:val="00084342"/>
    <w:rsid w:val="00087E51"/>
    <w:rsid w:val="000915AF"/>
    <w:rsid w:val="000917EB"/>
    <w:rsid w:val="00092F9A"/>
    <w:rsid w:val="00094062"/>
    <w:rsid w:val="00096C5A"/>
    <w:rsid w:val="00097B79"/>
    <w:rsid w:val="00097C71"/>
    <w:rsid w:val="000A0F6C"/>
    <w:rsid w:val="000A1167"/>
    <w:rsid w:val="000A1616"/>
    <w:rsid w:val="000A2D8C"/>
    <w:rsid w:val="000A3226"/>
    <w:rsid w:val="000B13AF"/>
    <w:rsid w:val="000B160F"/>
    <w:rsid w:val="000B265D"/>
    <w:rsid w:val="000B38B2"/>
    <w:rsid w:val="000B44E8"/>
    <w:rsid w:val="000B4AB4"/>
    <w:rsid w:val="000B68A0"/>
    <w:rsid w:val="000C1249"/>
    <w:rsid w:val="000C1363"/>
    <w:rsid w:val="000C160B"/>
    <w:rsid w:val="000C22CE"/>
    <w:rsid w:val="000C22CF"/>
    <w:rsid w:val="000C2CDE"/>
    <w:rsid w:val="000C33F4"/>
    <w:rsid w:val="000C381E"/>
    <w:rsid w:val="000C469D"/>
    <w:rsid w:val="000C547E"/>
    <w:rsid w:val="000C63EB"/>
    <w:rsid w:val="000D12AF"/>
    <w:rsid w:val="000D17C2"/>
    <w:rsid w:val="000D1B38"/>
    <w:rsid w:val="000D203C"/>
    <w:rsid w:val="000D391E"/>
    <w:rsid w:val="000D5DBE"/>
    <w:rsid w:val="000D797F"/>
    <w:rsid w:val="000E2FAC"/>
    <w:rsid w:val="000E30FA"/>
    <w:rsid w:val="000E5825"/>
    <w:rsid w:val="000F1E28"/>
    <w:rsid w:val="000F205B"/>
    <w:rsid w:val="000F252F"/>
    <w:rsid w:val="000F38B7"/>
    <w:rsid w:val="000F395A"/>
    <w:rsid w:val="000F6A2F"/>
    <w:rsid w:val="00102012"/>
    <w:rsid w:val="001042D1"/>
    <w:rsid w:val="001069AA"/>
    <w:rsid w:val="00110A0F"/>
    <w:rsid w:val="00111025"/>
    <w:rsid w:val="0011317B"/>
    <w:rsid w:val="00120DA5"/>
    <w:rsid w:val="001220A2"/>
    <w:rsid w:val="00125357"/>
    <w:rsid w:val="00131FBD"/>
    <w:rsid w:val="00133AB1"/>
    <w:rsid w:val="0013484B"/>
    <w:rsid w:val="00134BDA"/>
    <w:rsid w:val="00134C52"/>
    <w:rsid w:val="00136917"/>
    <w:rsid w:val="001376AC"/>
    <w:rsid w:val="0014052F"/>
    <w:rsid w:val="001429A6"/>
    <w:rsid w:val="0014601E"/>
    <w:rsid w:val="0015070B"/>
    <w:rsid w:val="001511FA"/>
    <w:rsid w:val="00151DE1"/>
    <w:rsid w:val="00154842"/>
    <w:rsid w:val="001548C2"/>
    <w:rsid w:val="0016217B"/>
    <w:rsid w:val="00162B09"/>
    <w:rsid w:val="00164213"/>
    <w:rsid w:val="00166B4C"/>
    <w:rsid w:val="00167002"/>
    <w:rsid w:val="001704CE"/>
    <w:rsid w:val="00173B65"/>
    <w:rsid w:val="00176562"/>
    <w:rsid w:val="00176ABB"/>
    <w:rsid w:val="00176AC5"/>
    <w:rsid w:val="001778EA"/>
    <w:rsid w:val="00177B2F"/>
    <w:rsid w:val="00184DC3"/>
    <w:rsid w:val="00185656"/>
    <w:rsid w:val="00185E2F"/>
    <w:rsid w:val="001869B2"/>
    <w:rsid w:val="00186A44"/>
    <w:rsid w:val="00187D99"/>
    <w:rsid w:val="00192652"/>
    <w:rsid w:val="00192E59"/>
    <w:rsid w:val="001A00DC"/>
    <w:rsid w:val="001A0AD8"/>
    <w:rsid w:val="001A1B69"/>
    <w:rsid w:val="001A2C4D"/>
    <w:rsid w:val="001A3A67"/>
    <w:rsid w:val="001A3B2F"/>
    <w:rsid w:val="001A59B8"/>
    <w:rsid w:val="001A6A99"/>
    <w:rsid w:val="001B0FEB"/>
    <w:rsid w:val="001B215B"/>
    <w:rsid w:val="001B29AB"/>
    <w:rsid w:val="001B49EF"/>
    <w:rsid w:val="001C243A"/>
    <w:rsid w:val="001C5FEF"/>
    <w:rsid w:val="001C6CA0"/>
    <w:rsid w:val="001C7CAB"/>
    <w:rsid w:val="001D1642"/>
    <w:rsid w:val="001D246B"/>
    <w:rsid w:val="001D439B"/>
    <w:rsid w:val="001E09F5"/>
    <w:rsid w:val="001E37FE"/>
    <w:rsid w:val="001E7A2B"/>
    <w:rsid w:val="001F05AB"/>
    <w:rsid w:val="0020010D"/>
    <w:rsid w:val="00201BF2"/>
    <w:rsid w:val="0020247E"/>
    <w:rsid w:val="002067FC"/>
    <w:rsid w:val="00210290"/>
    <w:rsid w:val="00210897"/>
    <w:rsid w:val="00210A17"/>
    <w:rsid w:val="0021178E"/>
    <w:rsid w:val="00211CF5"/>
    <w:rsid w:val="002131D1"/>
    <w:rsid w:val="002132EB"/>
    <w:rsid w:val="00213978"/>
    <w:rsid w:val="002141DB"/>
    <w:rsid w:val="00214298"/>
    <w:rsid w:val="002148D0"/>
    <w:rsid w:val="00215345"/>
    <w:rsid w:val="00215C6D"/>
    <w:rsid w:val="00217F8E"/>
    <w:rsid w:val="002215B7"/>
    <w:rsid w:val="0022788D"/>
    <w:rsid w:val="0022796C"/>
    <w:rsid w:val="00227F75"/>
    <w:rsid w:val="00233FDA"/>
    <w:rsid w:val="00235B32"/>
    <w:rsid w:val="00237627"/>
    <w:rsid w:val="0023771D"/>
    <w:rsid w:val="00237C95"/>
    <w:rsid w:val="00241013"/>
    <w:rsid w:val="00241C52"/>
    <w:rsid w:val="00242EF0"/>
    <w:rsid w:val="00243F24"/>
    <w:rsid w:val="00245B85"/>
    <w:rsid w:val="00250273"/>
    <w:rsid w:val="00253F72"/>
    <w:rsid w:val="00255D48"/>
    <w:rsid w:val="00257E95"/>
    <w:rsid w:val="002604E7"/>
    <w:rsid w:val="00260601"/>
    <w:rsid w:val="00260608"/>
    <w:rsid w:val="00262268"/>
    <w:rsid w:val="0026241E"/>
    <w:rsid w:val="00266FF1"/>
    <w:rsid w:val="00271015"/>
    <w:rsid w:val="00271746"/>
    <w:rsid w:val="00271A0D"/>
    <w:rsid w:val="002720FE"/>
    <w:rsid w:val="00273D49"/>
    <w:rsid w:val="00274032"/>
    <w:rsid w:val="00274F0F"/>
    <w:rsid w:val="002750F5"/>
    <w:rsid w:val="00277864"/>
    <w:rsid w:val="0028060D"/>
    <w:rsid w:val="00283B6A"/>
    <w:rsid w:val="00284065"/>
    <w:rsid w:val="002841FD"/>
    <w:rsid w:val="00284B6B"/>
    <w:rsid w:val="00285DF6"/>
    <w:rsid w:val="002860F3"/>
    <w:rsid w:val="002879AE"/>
    <w:rsid w:val="00287B4F"/>
    <w:rsid w:val="002900F3"/>
    <w:rsid w:val="00290529"/>
    <w:rsid w:val="002919B9"/>
    <w:rsid w:val="00292237"/>
    <w:rsid w:val="00292657"/>
    <w:rsid w:val="00292BAC"/>
    <w:rsid w:val="002943C4"/>
    <w:rsid w:val="00295E3B"/>
    <w:rsid w:val="0029619E"/>
    <w:rsid w:val="002A105E"/>
    <w:rsid w:val="002A519C"/>
    <w:rsid w:val="002A5596"/>
    <w:rsid w:val="002A7513"/>
    <w:rsid w:val="002B13A7"/>
    <w:rsid w:val="002B2527"/>
    <w:rsid w:val="002C063E"/>
    <w:rsid w:val="002C19A1"/>
    <w:rsid w:val="002C2CAD"/>
    <w:rsid w:val="002C3422"/>
    <w:rsid w:val="002C3D7F"/>
    <w:rsid w:val="002C5B1A"/>
    <w:rsid w:val="002D31D4"/>
    <w:rsid w:val="002E1C93"/>
    <w:rsid w:val="002E4E22"/>
    <w:rsid w:val="002E52C2"/>
    <w:rsid w:val="002F4AA1"/>
    <w:rsid w:val="002F618E"/>
    <w:rsid w:val="002F712F"/>
    <w:rsid w:val="002F715C"/>
    <w:rsid w:val="002F7830"/>
    <w:rsid w:val="002F7C4C"/>
    <w:rsid w:val="00301496"/>
    <w:rsid w:val="00302CDB"/>
    <w:rsid w:val="00302CFE"/>
    <w:rsid w:val="00305231"/>
    <w:rsid w:val="00305CAB"/>
    <w:rsid w:val="00307281"/>
    <w:rsid w:val="00307FA0"/>
    <w:rsid w:val="00310BD1"/>
    <w:rsid w:val="00313100"/>
    <w:rsid w:val="00317235"/>
    <w:rsid w:val="00320DA2"/>
    <w:rsid w:val="0032119A"/>
    <w:rsid w:val="003219FF"/>
    <w:rsid w:val="00322A86"/>
    <w:rsid w:val="003249AA"/>
    <w:rsid w:val="00327A4C"/>
    <w:rsid w:val="00335E13"/>
    <w:rsid w:val="003451CB"/>
    <w:rsid w:val="00346502"/>
    <w:rsid w:val="003511D1"/>
    <w:rsid w:val="00351A6D"/>
    <w:rsid w:val="00352922"/>
    <w:rsid w:val="00354C18"/>
    <w:rsid w:val="00354EBB"/>
    <w:rsid w:val="003558BA"/>
    <w:rsid w:val="003637AD"/>
    <w:rsid w:val="0036546A"/>
    <w:rsid w:val="00366578"/>
    <w:rsid w:val="00367759"/>
    <w:rsid w:val="003677D3"/>
    <w:rsid w:val="00367DEE"/>
    <w:rsid w:val="003702FB"/>
    <w:rsid w:val="00370BF5"/>
    <w:rsid w:val="003723B4"/>
    <w:rsid w:val="003730FF"/>
    <w:rsid w:val="003733C5"/>
    <w:rsid w:val="00373DB7"/>
    <w:rsid w:val="00375B36"/>
    <w:rsid w:val="00381E64"/>
    <w:rsid w:val="003836E5"/>
    <w:rsid w:val="00383B3C"/>
    <w:rsid w:val="00384221"/>
    <w:rsid w:val="00384BB2"/>
    <w:rsid w:val="00385149"/>
    <w:rsid w:val="00385891"/>
    <w:rsid w:val="003865C0"/>
    <w:rsid w:val="00391931"/>
    <w:rsid w:val="00393608"/>
    <w:rsid w:val="003969B6"/>
    <w:rsid w:val="003A0342"/>
    <w:rsid w:val="003A078D"/>
    <w:rsid w:val="003A07E0"/>
    <w:rsid w:val="003A27F9"/>
    <w:rsid w:val="003A4D39"/>
    <w:rsid w:val="003A62C6"/>
    <w:rsid w:val="003A6D01"/>
    <w:rsid w:val="003B18BF"/>
    <w:rsid w:val="003B35BE"/>
    <w:rsid w:val="003B422B"/>
    <w:rsid w:val="003B4452"/>
    <w:rsid w:val="003B542D"/>
    <w:rsid w:val="003B610B"/>
    <w:rsid w:val="003B6C29"/>
    <w:rsid w:val="003C2E50"/>
    <w:rsid w:val="003C4E58"/>
    <w:rsid w:val="003C4ECE"/>
    <w:rsid w:val="003C515E"/>
    <w:rsid w:val="003C71C0"/>
    <w:rsid w:val="003D20F0"/>
    <w:rsid w:val="003D3372"/>
    <w:rsid w:val="003D35C0"/>
    <w:rsid w:val="003D4845"/>
    <w:rsid w:val="003D5C8C"/>
    <w:rsid w:val="003D63DD"/>
    <w:rsid w:val="003E09BF"/>
    <w:rsid w:val="003E3B23"/>
    <w:rsid w:val="003E7ADA"/>
    <w:rsid w:val="003F0615"/>
    <w:rsid w:val="003F083E"/>
    <w:rsid w:val="003F2782"/>
    <w:rsid w:val="003F4BA8"/>
    <w:rsid w:val="004035DC"/>
    <w:rsid w:val="00405796"/>
    <w:rsid w:val="00405E5A"/>
    <w:rsid w:val="004075B8"/>
    <w:rsid w:val="00407816"/>
    <w:rsid w:val="004104D4"/>
    <w:rsid w:val="00411122"/>
    <w:rsid w:val="00411920"/>
    <w:rsid w:val="004119CF"/>
    <w:rsid w:val="00411AA9"/>
    <w:rsid w:val="00413B14"/>
    <w:rsid w:val="00413F6D"/>
    <w:rsid w:val="00414D00"/>
    <w:rsid w:val="00415A68"/>
    <w:rsid w:val="004179C1"/>
    <w:rsid w:val="00417C5B"/>
    <w:rsid w:val="00425D44"/>
    <w:rsid w:val="0042656E"/>
    <w:rsid w:val="004267A1"/>
    <w:rsid w:val="00432DCE"/>
    <w:rsid w:val="0043331E"/>
    <w:rsid w:val="00434CB7"/>
    <w:rsid w:val="00436E97"/>
    <w:rsid w:val="004406F0"/>
    <w:rsid w:val="00441441"/>
    <w:rsid w:val="004419BD"/>
    <w:rsid w:val="00441FC0"/>
    <w:rsid w:val="00443683"/>
    <w:rsid w:val="00444962"/>
    <w:rsid w:val="00444DFF"/>
    <w:rsid w:val="00445BFE"/>
    <w:rsid w:val="00450136"/>
    <w:rsid w:val="004505AC"/>
    <w:rsid w:val="004508F1"/>
    <w:rsid w:val="00451555"/>
    <w:rsid w:val="00451BD9"/>
    <w:rsid w:val="0045259A"/>
    <w:rsid w:val="00453075"/>
    <w:rsid w:val="00454D2D"/>
    <w:rsid w:val="00454EB6"/>
    <w:rsid w:val="00455676"/>
    <w:rsid w:val="004560DC"/>
    <w:rsid w:val="00457505"/>
    <w:rsid w:val="00457DA9"/>
    <w:rsid w:val="00461361"/>
    <w:rsid w:val="00467280"/>
    <w:rsid w:val="004672D9"/>
    <w:rsid w:val="00467C85"/>
    <w:rsid w:val="004708F9"/>
    <w:rsid w:val="0047136A"/>
    <w:rsid w:val="00471A83"/>
    <w:rsid w:val="004728F4"/>
    <w:rsid w:val="004806C3"/>
    <w:rsid w:val="00480D79"/>
    <w:rsid w:val="0048194B"/>
    <w:rsid w:val="00481BEF"/>
    <w:rsid w:val="0048439A"/>
    <w:rsid w:val="00486B53"/>
    <w:rsid w:val="00490128"/>
    <w:rsid w:val="004901BD"/>
    <w:rsid w:val="004910C4"/>
    <w:rsid w:val="004912E7"/>
    <w:rsid w:val="00493A7E"/>
    <w:rsid w:val="00493F6B"/>
    <w:rsid w:val="004941E4"/>
    <w:rsid w:val="00497E63"/>
    <w:rsid w:val="004A4C1A"/>
    <w:rsid w:val="004A4E57"/>
    <w:rsid w:val="004B4087"/>
    <w:rsid w:val="004B4FFC"/>
    <w:rsid w:val="004B5F63"/>
    <w:rsid w:val="004B75D7"/>
    <w:rsid w:val="004B7E03"/>
    <w:rsid w:val="004C026B"/>
    <w:rsid w:val="004C0AD4"/>
    <w:rsid w:val="004C6150"/>
    <w:rsid w:val="004D1A34"/>
    <w:rsid w:val="004D1E07"/>
    <w:rsid w:val="004D458E"/>
    <w:rsid w:val="004D55C7"/>
    <w:rsid w:val="004D6F3E"/>
    <w:rsid w:val="004D74E5"/>
    <w:rsid w:val="004D7A8E"/>
    <w:rsid w:val="004D7D75"/>
    <w:rsid w:val="004E05E2"/>
    <w:rsid w:val="004E3FB8"/>
    <w:rsid w:val="004E5638"/>
    <w:rsid w:val="004E564A"/>
    <w:rsid w:val="004E5BCC"/>
    <w:rsid w:val="004F2C10"/>
    <w:rsid w:val="004F30A9"/>
    <w:rsid w:val="004F4AF4"/>
    <w:rsid w:val="004F57AF"/>
    <w:rsid w:val="004F6CE4"/>
    <w:rsid w:val="004F79AB"/>
    <w:rsid w:val="005014B2"/>
    <w:rsid w:val="00501CC9"/>
    <w:rsid w:val="0050217B"/>
    <w:rsid w:val="005058A6"/>
    <w:rsid w:val="005075B6"/>
    <w:rsid w:val="005102CE"/>
    <w:rsid w:val="00511412"/>
    <w:rsid w:val="0051281E"/>
    <w:rsid w:val="00513832"/>
    <w:rsid w:val="005147FB"/>
    <w:rsid w:val="00515211"/>
    <w:rsid w:val="00522441"/>
    <w:rsid w:val="00523778"/>
    <w:rsid w:val="00523A05"/>
    <w:rsid w:val="00523EE5"/>
    <w:rsid w:val="005254EB"/>
    <w:rsid w:val="0052657B"/>
    <w:rsid w:val="0052661B"/>
    <w:rsid w:val="005322EC"/>
    <w:rsid w:val="005339E8"/>
    <w:rsid w:val="00533EB0"/>
    <w:rsid w:val="0053604C"/>
    <w:rsid w:val="00536A51"/>
    <w:rsid w:val="005375DF"/>
    <w:rsid w:val="005428C7"/>
    <w:rsid w:val="00545C44"/>
    <w:rsid w:val="00546883"/>
    <w:rsid w:val="005505CC"/>
    <w:rsid w:val="005528F8"/>
    <w:rsid w:val="00553B02"/>
    <w:rsid w:val="00554DF5"/>
    <w:rsid w:val="00556AC8"/>
    <w:rsid w:val="0055706B"/>
    <w:rsid w:val="00557804"/>
    <w:rsid w:val="005601DA"/>
    <w:rsid w:val="0056179A"/>
    <w:rsid w:val="00562770"/>
    <w:rsid w:val="0056371D"/>
    <w:rsid w:val="00563B5F"/>
    <w:rsid w:val="0056400C"/>
    <w:rsid w:val="00565DE3"/>
    <w:rsid w:val="005671B0"/>
    <w:rsid w:val="0056723A"/>
    <w:rsid w:val="00572029"/>
    <w:rsid w:val="00581C6B"/>
    <w:rsid w:val="0058218F"/>
    <w:rsid w:val="00582954"/>
    <w:rsid w:val="00587A0C"/>
    <w:rsid w:val="00590B5E"/>
    <w:rsid w:val="00590EE0"/>
    <w:rsid w:val="00592B31"/>
    <w:rsid w:val="00592D93"/>
    <w:rsid w:val="00593BB5"/>
    <w:rsid w:val="005948A8"/>
    <w:rsid w:val="00595DA4"/>
    <w:rsid w:val="005961BC"/>
    <w:rsid w:val="00597D55"/>
    <w:rsid w:val="005A2AF7"/>
    <w:rsid w:val="005B13B3"/>
    <w:rsid w:val="005B1A67"/>
    <w:rsid w:val="005B26BB"/>
    <w:rsid w:val="005B2EFE"/>
    <w:rsid w:val="005B6F50"/>
    <w:rsid w:val="005C0239"/>
    <w:rsid w:val="005C1B33"/>
    <w:rsid w:val="005C3E21"/>
    <w:rsid w:val="005C4E98"/>
    <w:rsid w:val="005C52B9"/>
    <w:rsid w:val="005C5D18"/>
    <w:rsid w:val="005D0D5E"/>
    <w:rsid w:val="005E1EC5"/>
    <w:rsid w:val="005E2482"/>
    <w:rsid w:val="005E2F60"/>
    <w:rsid w:val="005E755D"/>
    <w:rsid w:val="005F20F0"/>
    <w:rsid w:val="005F2C61"/>
    <w:rsid w:val="005F343D"/>
    <w:rsid w:val="005F3547"/>
    <w:rsid w:val="005F4A45"/>
    <w:rsid w:val="005F5F9A"/>
    <w:rsid w:val="006029F4"/>
    <w:rsid w:val="0060394D"/>
    <w:rsid w:val="00604DFE"/>
    <w:rsid w:val="00605559"/>
    <w:rsid w:val="00607279"/>
    <w:rsid w:val="006078E9"/>
    <w:rsid w:val="00610500"/>
    <w:rsid w:val="0061138D"/>
    <w:rsid w:val="00611B19"/>
    <w:rsid w:val="00613010"/>
    <w:rsid w:val="00614617"/>
    <w:rsid w:val="00620E39"/>
    <w:rsid w:val="0062559B"/>
    <w:rsid w:val="006273EB"/>
    <w:rsid w:val="0062766B"/>
    <w:rsid w:val="00627F18"/>
    <w:rsid w:val="00630A03"/>
    <w:rsid w:val="00631F86"/>
    <w:rsid w:val="0063477A"/>
    <w:rsid w:val="00636982"/>
    <w:rsid w:val="00641FD6"/>
    <w:rsid w:val="006449F0"/>
    <w:rsid w:val="00651DB1"/>
    <w:rsid w:val="0065417E"/>
    <w:rsid w:val="006546EF"/>
    <w:rsid w:val="00654FFE"/>
    <w:rsid w:val="006559FA"/>
    <w:rsid w:val="006565AF"/>
    <w:rsid w:val="006566AB"/>
    <w:rsid w:val="006647E1"/>
    <w:rsid w:val="00665101"/>
    <w:rsid w:val="00666DA9"/>
    <w:rsid w:val="00667151"/>
    <w:rsid w:val="006715BD"/>
    <w:rsid w:val="00671B29"/>
    <w:rsid w:val="0067237F"/>
    <w:rsid w:val="00674019"/>
    <w:rsid w:val="00680E11"/>
    <w:rsid w:val="00683479"/>
    <w:rsid w:val="00685B65"/>
    <w:rsid w:val="006907AF"/>
    <w:rsid w:val="00692073"/>
    <w:rsid w:val="006923F8"/>
    <w:rsid w:val="00692E3C"/>
    <w:rsid w:val="00694063"/>
    <w:rsid w:val="00694598"/>
    <w:rsid w:val="006955A2"/>
    <w:rsid w:val="006A26D6"/>
    <w:rsid w:val="006A5D2D"/>
    <w:rsid w:val="006B682A"/>
    <w:rsid w:val="006B6BC3"/>
    <w:rsid w:val="006B707F"/>
    <w:rsid w:val="006C0D8E"/>
    <w:rsid w:val="006C2568"/>
    <w:rsid w:val="006C2CEC"/>
    <w:rsid w:val="006C4F36"/>
    <w:rsid w:val="006D0D8D"/>
    <w:rsid w:val="006D102C"/>
    <w:rsid w:val="006D2A40"/>
    <w:rsid w:val="006D3E2D"/>
    <w:rsid w:val="006D5F5C"/>
    <w:rsid w:val="006D64BA"/>
    <w:rsid w:val="006E0111"/>
    <w:rsid w:val="006E0B60"/>
    <w:rsid w:val="006E0E65"/>
    <w:rsid w:val="006E1FF4"/>
    <w:rsid w:val="006E3692"/>
    <w:rsid w:val="006E7505"/>
    <w:rsid w:val="006F4566"/>
    <w:rsid w:val="006F4EA4"/>
    <w:rsid w:val="00701160"/>
    <w:rsid w:val="0070205C"/>
    <w:rsid w:val="0070394E"/>
    <w:rsid w:val="00703CDD"/>
    <w:rsid w:val="00705465"/>
    <w:rsid w:val="007069B0"/>
    <w:rsid w:val="00706E0E"/>
    <w:rsid w:val="00713BEB"/>
    <w:rsid w:val="00714DC6"/>
    <w:rsid w:val="00714EBC"/>
    <w:rsid w:val="007169B2"/>
    <w:rsid w:val="0072051C"/>
    <w:rsid w:val="00721178"/>
    <w:rsid w:val="007217E4"/>
    <w:rsid w:val="007237DF"/>
    <w:rsid w:val="0072632A"/>
    <w:rsid w:val="007270EC"/>
    <w:rsid w:val="0072716A"/>
    <w:rsid w:val="00727C53"/>
    <w:rsid w:val="00732B6E"/>
    <w:rsid w:val="00732D7C"/>
    <w:rsid w:val="00733162"/>
    <w:rsid w:val="00733814"/>
    <w:rsid w:val="00733EC6"/>
    <w:rsid w:val="007340D2"/>
    <w:rsid w:val="0074232F"/>
    <w:rsid w:val="00742649"/>
    <w:rsid w:val="00742A0B"/>
    <w:rsid w:val="00743669"/>
    <w:rsid w:val="0074471E"/>
    <w:rsid w:val="00744970"/>
    <w:rsid w:val="00744CAC"/>
    <w:rsid w:val="007454FB"/>
    <w:rsid w:val="00745E71"/>
    <w:rsid w:val="0074682D"/>
    <w:rsid w:val="00746A38"/>
    <w:rsid w:val="00750043"/>
    <w:rsid w:val="007501EA"/>
    <w:rsid w:val="00751EDF"/>
    <w:rsid w:val="00752196"/>
    <w:rsid w:val="00752A00"/>
    <w:rsid w:val="007539BC"/>
    <w:rsid w:val="0075538A"/>
    <w:rsid w:val="0075695F"/>
    <w:rsid w:val="007570A1"/>
    <w:rsid w:val="00760D4A"/>
    <w:rsid w:val="0076381B"/>
    <w:rsid w:val="0076446D"/>
    <w:rsid w:val="00767B68"/>
    <w:rsid w:val="00767CE8"/>
    <w:rsid w:val="00767F04"/>
    <w:rsid w:val="007701FD"/>
    <w:rsid w:val="00773E4C"/>
    <w:rsid w:val="0077603F"/>
    <w:rsid w:val="00776BD1"/>
    <w:rsid w:val="00776E83"/>
    <w:rsid w:val="00776FA9"/>
    <w:rsid w:val="00777BB2"/>
    <w:rsid w:val="0078039B"/>
    <w:rsid w:val="00781FEE"/>
    <w:rsid w:val="00782BFE"/>
    <w:rsid w:val="007847D7"/>
    <w:rsid w:val="00784CC9"/>
    <w:rsid w:val="00785B5A"/>
    <w:rsid w:val="00787D6B"/>
    <w:rsid w:val="00787FA4"/>
    <w:rsid w:val="00792347"/>
    <w:rsid w:val="00793225"/>
    <w:rsid w:val="007937CF"/>
    <w:rsid w:val="00794799"/>
    <w:rsid w:val="007947B0"/>
    <w:rsid w:val="007A0104"/>
    <w:rsid w:val="007A28D4"/>
    <w:rsid w:val="007B0887"/>
    <w:rsid w:val="007B1D42"/>
    <w:rsid w:val="007B22D9"/>
    <w:rsid w:val="007B505C"/>
    <w:rsid w:val="007C320C"/>
    <w:rsid w:val="007C3E1C"/>
    <w:rsid w:val="007C768A"/>
    <w:rsid w:val="007D02EE"/>
    <w:rsid w:val="007D1B91"/>
    <w:rsid w:val="007D5244"/>
    <w:rsid w:val="007D5B0D"/>
    <w:rsid w:val="007D5B42"/>
    <w:rsid w:val="007D5DDC"/>
    <w:rsid w:val="007E1123"/>
    <w:rsid w:val="007E2AF8"/>
    <w:rsid w:val="007E45DB"/>
    <w:rsid w:val="007E4775"/>
    <w:rsid w:val="007E78C7"/>
    <w:rsid w:val="007E7C85"/>
    <w:rsid w:val="007E7EF9"/>
    <w:rsid w:val="007F03EA"/>
    <w:rsid w:val="007F2270"/>
    <w:rsid w:val="007F22BB"/>
    <w:rsid w:val="007F5004"/>
    <w:rsid w:val="007F5806"/>
    <w:rsid w:val="0080108C"/>
    <w:rsid w:val="008012E3"/>
    <w:rsid w:val="008022AA"/>
    <w:rsid w:val="00802F5A"/>
    <w:rsid w:val="00805E6A"/>
    <w:rsid w:val="00812942"/>
    <w:rsid w:val="00812CAE"/>
    <w:rsid w:val="00814C38"/>
    <w:rsid w:val="0081647B"/>
    <w:rsid w:val="00820C31"/>
    <w:rsid w:val="008210E2"/>
    <w:rsid w:val="008211F8"/>
    <w:rsid w:val="0082272D"/>
    <w:rsid w:val="00827A4C"/>
    <w:rsid w:val="008308D9"/>
    <w:rsid w:val="00830F31"/>
    <w:rsid w:val="00831893"/>
    <w:rsid w:val="00834515"/>
    <w:rsid w:val="00834D7C"/>
    <w:rsid w:val="00836546"/>
    <w:rsid w:val="0084554C"/>
    <w:rsid w:val="008456BF"/>
    <w:rsid w:val="00846016"/>
    <w:rsid w:val="00847394"/>
    <w:rsid w:val="00850A94"/>
    <w:rsid w:val="00851967"/>
    <w:rsid w:val="00851B69"/>
    <w:rsid w:val="00853598"/>
    <w:rsid w:val="00854508"/>
    <w:rsid w:val="008548E2"/>
    <w:rsid w:val="008562D6"/>
    <w:rsid w:val="0085683F"/>
    <w:rsid w:val="00860259"/>
    <w:rsid w:val="008606D4"/>
    <w:rsid w:val="00860DC4"/>
    <w:rsid w:val="00861B54"/>
    <w:rsid w:val="0086341C"/>
    <w:rsid w:val="00863AE8"/>
    <w:rsid w:val="00864597"/>
    <w:rsid w:val="008646CB"/>
    <w:rsid w:val="00865827"/>
    <w:rsid w:val="00866310"/>
    <w:rsid w:val="00866B7D"/>
    <w:rsid w:val="008703C6"/>
    <w:rsid w:val="00871008"/>
    <w:rsid w:val="00871EF7"/>
    <w:rsid w:val="00872182"/>
    <w:rsid w:val="00874278"/>
    <w:rsid w:val="00874486"/>
    <w:rsid w:val="00874C42"/>
    <w:rsid w:val="008758F0"/>
    <w:rsid w:val="00877A22"/>
    <w:rsid w:val="008820E7"/>
    <w:rsid w:val="00883835"/>
    <w:rsid w:val="00887B11"/>
    <w:rsid w:val="00891963"/>
    <w:rsid w:val="00891A48"/>
    <w:rsid w:val="0089323A"/>
    <w:rsid w:val="00893455"/>
    <w:rsid w:val="00894B85"/>
    <w:rsid w:val="008958BB"/>
    <w:rsid w:val="00895C92"/>
    <w:rsid w:val="00896C00"/>
    <w:rsid w:val="00897739"/>
    <w:rsid w:val="0089784F"/>
    <w:rsid w:val="00897DBD"/>
    <w:rsid w:val="008A25F3"/>
    <w:rsid w:val="008A4A76"/>
    <w:rsid w:val="008A559B"/>
    <w:rsid w:val="008A55DF"/>
    <w:rsid w:val="008B071E"/>
    <w:rsid w:val="008B1155"/>
    <w:rsid w:val="008B29A2"/>
    <w:rsid w:val="008B7ADE"/>
    <w:rsid w:val="008C1A9B"/>
    <w:rsid w:val="008C7026"/>
    <w:rsid w:val="008C734D"/>
    <w:rsid w:val="008D2B57"/>
    <w:rsid w:val="008D460B"/>
    <w:rsid w:val="008E5FF5"/>
    <w:rsid w:val="008E691D"/>
    <w:rsid w:val="008E74FA"/>
    <w:rsid w:val="008F4747"/>
    <w:rsid w:val="008F5BDB"/>
    <w:rsid w:val="008F6ADA"/>
    <w:rsid w:val="008F6AFD"/>
    <w:rsid w:val="008F7746"/>
    <w:rsid w:val="00901CF4"/>
    <w:rsid w:val="00903B63"/>
    <w:rsid w:val="00904DCD"/>
    <w:rsid w:val="009066EA"/>
    <w:rsid w:val="009067A5"/>
    <w:rsid w:val="009076FE"/>
    <w:rsid w:val="00911623"/>
    <w:rsid w:val="00911893"/>
    <w:rsid w:val="00912199"/>
    <w:rsid w:val="00922AA9"/>
    <w:rsid w:val="00922BA6"/>
    <w:rsid w:val="0092381B"/>
    <w:rsid w:val="00923FD0"/>
    <w:rsid w:val="00924D98"/>
    <w:rsid w:val="00925E22"/>
    <w:rsid w:val="0092651B"/>
    <w:rsid w:val="009278CE"/>
    <w:rsid w:val="009278D0"/>
    <w:rsid w:val="0093061B"/>
    <w:rsid w:val="009335F8"/>
    <w:rsid w:val="00935773"/>
    <w:rsid w:val="00935BFB"/>
    <w:rsid w:val="00936128"/>
    <w:rsid w:val="009404F8"/>
    <w:rsid w:val="00942B07"/>
    <w:rsid w:val="00943290"/>
    <w:rsid w:val="00944D70"/>
    <w:rsid w:val="00946375"/>
    <w:rsid w:val="0094663A"/>
    <w:rsid w:val="0094754B"/>
    <w:rsid w:val="00950812"/>
    <w:rsid w:val="00950C27"/>
    <w:rsid w:val="0095133F"/>
    <w:rsid w:val="00952F4F"/>
    <w:rsid w:val="00960D88"/>
    <w:rsid w:val="00961CC4"/>
    <w:rsid w:val="0096382F"/>
    <w:rsid w:val="00963C0C"/>
    <w:rsid w:val="00963D8E"/>
    <w:rsid w:val="009652DF"/>
    <w:rsid w:val="009701EF"/>
    <w:rsid w:val="009719DC"/>
    <w:rsid w:val="00972240"/>
    <w:rsid w:val="0097256A"/>
    <w:rsid w:val="00974B98"/>
    <w:rsid w:val="009832FE"/>
    <w:rsid w:val="00983FEA"/>
    <w:rsid w:val="00985C02"/>
    <w:rsid w:val="0098614C"/>
    <w:rsid w:val="00992562"/>
    <w:rsid w:val="009930AA"/>
    <w:rsid w:val="0099693B"/>
    <w:rsid w:val="009A615E"/>
    <w:rsid w:val="009B0EB3"/>
    <w:rsid w:val="009B6179"/>
    <w:rsid w:val="009C013C"/>
    <w:rsid w:val="009C2C63"/>
    <w:rsid w:val="009C39A6"/>
    <w:rsid w:val="009C6429"/>
    <w:rsid w:val="009C7E93"/>
    <w:rsid w:val="009D20E1"/>
    <w:rsid w:val="009D23AE"/>
    <w:rsid w:val="009D287F"/>
    <w:rsid w:val="009D3C11"/>
    <w:rsid w:val="009D3FD0"/>
    <w:rsid w:val="009D401F"/>
    <w:rsid w:val="009D4FC5"/>
    <w:rsid w:val="009D64BE"/>
    <w:rsid w:val="009E1101"/>
    <w:rsid w:val="009E2AFC"/>
    <w:rsid w:val="009E3CB9"/>
    <w:rsid w:val="009F14B4"/>
    <w:rsid w:val="009F16C1"/>
    <w:rsid w:val="009F321C"/>
    <w:rsid w:val="009F6905"/>
    <w:rsid w:val="009F6A96"/>
    <w:rsid w:val="00A00542"/>
    <w:rsid w:val="00A03281"/>
    <w:rsid w:val="00A03952"/>
    <w:rsid w:val="00A0433E"/>
    <w:rsid w:val="00A04A79"/>
    <w:rsid w:val="00A05134"/>
    <w:rsid w:val="00A05863"/>
    <w:rsid w:val="00A076E4"/>
    <w:rsid w:val="00A1237A"/>
    <w:rsid w:val="00A1305D"/>
    <w:rsid w:val="00A13A53"/>
    <w:rsid w:val="00A14049"/>
    <w:rsid w:val="00A1569C"/>
    <w:rsid w:val="00A15E9C"/>
    <w:rsid w:val="00A22A35"/>
    <w:rsid w:val="00A22CC2"/>
    <w:rsid w:val="00A23A3D"/>
    <w:rsid w:val="00A23FAF"/>
    <w:rsid w:val="00A24DD7"/>
    <w:rsid w:val="00A3106A"/>
    <w:rsid w:val="00A356B8"/>
    <w:rsid w:val="00A36851"/>
    <w:rsid w:val="00A44D8F"/>
    <w:rsid w:val="00A45750"/>
    <w:rsid w:val="00A47A90"/>
    <w:rsid w:val="00A51EBC"/>
    <w:rsid w:val="00A547A9"/>
    <w:rsid w:val="00A55691"/>
    <w:rsid w:val="00A56CC8"/>
    <w:rsid w:val="00A57846"/>
    <w:rsid w:val="00A57C3B"/>
    <w:rsid w:val="00A60F77"/>
    <w:rsid w:val="00A628B8"/>
    <w:rsid w:val="00A6363C"/>
    <w:rsid w:val="00A63ABE"/>
    <w:rsid w:val="00A677FC"/>
    <w:rsid w:val="00A731F0"/>
    <w:rsid w:val="00A73987"/>
    <w:rsid w:val="00A749A9"/>
    <w:rsid w:val="00A75048"/>
    <w:rsid w:val="00A77F07"/>
    <w:rsid w:val="00A77FBC"/>
    <w:rsid w:val="00A80550"/>
    <w:rsid w:val="00A81392"/>
    <w:rsid w:val="00A81B08"/>
    <w:rsid w:val="00A8225F"/>
    <w:rsid w:val="00A82B29"/>
    <w:rsid w:val="00A84769"/>
    <w:rsid w:val="00A86548"/>
    <w:rsid w:val="00A86E02"/>
    <w:rsid w:val="00A87C16"/>
    <w:rsid w:val="00A94239"/>
    <w:rsid w:val="00A94395"/>
    <w:rsid w:val="00A94A88"/>
    <w:rsid w:val="00A94CCA"/>
    <w:rsid w:val="00A95070"/>
    <w:rsid w:val="00A96F50"/>
    <w:rsid w:val="00AA011C"/>
    <w:rsid w:val="00AA0121"/>
    <w:rsid w:val="00AA1B62"/>
    <w:rsid w:val="00AA1FC2"/>
    <w:rsid w:val="00AA206E"/>
    <w:rsid w:val="00AA2C57"/>
    <w:rsid w:val="00AA2CF2"/>
    <w:rsid w:val="00AA30D3"/>
    <w:rsid w:val="00AA3D61"/>
    <w:rsid w:val="00AA47F8"/>
    <w:rsid w:val="00AA4F23"/>
    <w:rsid w:val="00AA5FD3"/>
    <w:rsid w:val="00AA7F24"/>
    <w:rsid w:val="00AB02F5"/>
    <w:rsid w:val="00AB29B0"/>
    <w:rsid w:val="00AB55CC"/>
    <w:rsid w:val="00AC1D28"/>
    <w:rsid w:val="00AC61A6"/>
    <w:rsid w:val="00AD124D"/>
    <w:rsid w:val="00AD209B"/>
    <w:rsid w:val="00AD2611"/>
    <w:rsid w:val="00AD4320"/>
    <w:rsid w:val="00AD6A30"/>
    <w:rsid w:val="00AD6C17"/>
    <w:rsid w:val="00AD7765"/>
    <w:rsid w:val="00AE04BF"/>
    <w:rsid w:val="00AE06C6"/>
    <w:rsid w:val="00AE4539"/>
    <w:rsid w:val="00AE4716"/>
    <w:rsid w:val="00AF140C"/>
    <w:rsid w:val="00AF2F2C"/>
    <w:rsid w:val="00AF5325"/>
    <w:rsid w:val="00AF55BE"/>
    <w:rsid w:val="00AF73CE"/>
    <w:rsid w:val="00B00664"/>
    <w:rsid w:val="00B00DAC"/>
    <w:rsid w:val="00B02D02"/>
    <w:rsid w:val="00B02F1A"/>
    <w:rsid w:val="00B039B3"/>
    <w:rsid w:val="00B04905"/>
    <w:rsid w:val="00B05B1A"/>
    <w:rsid w:val="00B06437"/>
    <w:rsid w:val="00B070A8"/>
    <w:rsid w:val="00B0710B"/>
    <w:rsid w:val="00B07308"/>
    <w:rsid w:val="00B1410E"/>
    <w:rsid w:val="00B17D41"/>
    <w:rsid w:val="00B22520"/>
    <w:rsid w:val="00B2390E"/>
    <w:rsid w:val="00B2464F"/>
    <w:rsid w:val="00B24E4F"/>
    <w:rsid w:val="00B254BA"/>
    <w:rsid w:val="00B31979"/>
    <w:rsid w:val="00B327B4"/>
    <w:rsid w:val="00B34824"/>
    <w:rsid w:val="00B35D03"/>
    <w:rsid w:val="00B378B9"/>
    <w:rsid w:val="00B37E24"/>
    <w:rsid w:val="00B37FD0"/>
    <w:rsid w:val="00B40053"/>
    <w:rsid w:val="00B40AA8"/>
    <w:rsid w:val="00B4505D"/>
    <w:rsid w:val="00B45549"/>
    <w:rsid w:val="00B46A58"/>
    <w:rsid w:val="00B4734B"/>
    <w:rsid w:val="00B5096D"/>
    <w:rsid w:val="00B5104A"/>
    <w:rsid w:val="00B513B2"/>
    <w:rsid w:val="00B5164C"/>
    <w:rsid w:val="00B52DCA"/>
    <w:rsid w:val="00B5362B"/>
    <w:rsid w:val="00B53998"/>
    <w:rsid w:val="00B5454F"/>
    <w:rsid w:val="00B561F5"/>
    <w:rsid w:val="00B57010"/>
    <w:rsid w:val="00B5727F"/>
    <w:rsid w:val="00B611AD"/>
    <w:rsid w:val="00B61BBA"/>
    <w:rsid w:val="00B62D9F"/>
    <w:rsid w:val="00B6485E"/>
    <w:rsid w:val="00B663AE"/>
    <w:rsid w:val="00B677E5"/>
    <w:rsid w:val="00B736D6"/>
    <w:rsid w:val="00B74FC0"/>
    <w:rsid w:val="00B80ACB"/>
    <w:rsid w:val="00B84C90"/>
    <w:rsid w:val="00B86A14"/>
    <w:rsid w:val="00B87724"/>
    <w:rsid w:val="00B90054"/>
    <w:rsid w:val="00B917AF"/>
    <w:rsid w:val="00B91890"/>
    <w:rsid w:val="00B9233D"/>
    <w:rsid w:val="00B93E67"/>
    <w:rsid w:val="00B954D9"/>
    <w:rsid w:val="00B9662B"/>
    <w:rsid w:val="00B96A1C"/>
    <w:rsid w:val="00B96E69"/>
    <w:rsid w:val="00B97323"/>
    <w:rsid w:val="00B97831"/>
    <w:rsid w:val="00BA45F6"/>
    <w:rsid w:val="00BA65B9"/>
    <w:rsid w:val="00BA7809"/>
    <w:rsid w:val="00BA7ACC"/>
    <w:rsid w:val="00BB059C"/>
    <w:rsid w:val="00BB08C4"/>
    <w:rsid w:val="00BB1DB1"/>
    <w:rsid w:val="00BB2674"/>
    <w:rsid w:val="00BB3379"/>
    <w:rsid w:val="00BB3437"/>
    <w:rsid w:val="00BB4EC6"/>
    <w:rsid w:val="00BC1DAA"/>
    <w:rsid w:val="00BC5BB6"/>
    <w:rsid w:val="00BD18C6"/>
    <w:rsid w:val="00BD2D07"/>
    <w:rsid w:val="00BD375E"/>
    <w:rsid w:val="00BD3807"/>
    <w:rsid w:val="00BD5075"/>
    <w:rsid w:val="00BD688F"/>
    <w:rsid w:val="00BD77DF"/>
    <w:rsid w:val="00BE1514"/>
    <w:rsid w:val="00BE1B48"/>
    <w:rsid w:val="00BE5EA5"/>
    <w:rsid w:val="00BF2094"/>
    <w:rsid w:val="00BF2258"/>
    <w:rsid w:val="00BF46CD"/>
    <w:rsid w:val="00BF6368"/>
    <w:rsid w:val="00BF73FF"/>
    <w:rsid w:val="00C00CF1"/>
    <w:rsid w:val="00C025E4"/>
    <w:rsid w:val="00C05221"/>
    <w:rsid w:val="00C05F3E"/>
    <w:rsid w:val="00C05F4D"/>
    <w:rsid w:val="00C0649D"/>
    <w:rsid w:val="00C06DFE"/>
    <w:rsid w:val="00C12051"/>
    <w:rsid w:val="00C12DFA"/>
    <w:rsid w:val="00C13DF7"/>
    <w:rsid w:val="00C1612A"/>
    <w:rsid w:val="00C178F8"/>
    <w:rsid w:val="00C17A9A"/>
    <w:rsid w:val="00C30934"/>
    <w:rsid w:val="00C32000"/>
    <w:rsid w:val="00C33FA8"/>
    <w:rsid w:val="00C3419B"/>
    <w:rsid w:val="00C345A1"/>
    <w:rsid w:val="00C3517E"/>
    <w:rsid w:val="00C36441"/>
    <w:rsid w:val="00C36552"/>
    <w:rsid w:val="00C37267"/>
    <w:rsid w:val="00C377EB"/>
    <w:rsid w:val="00C37BA0"/>
    <w:rsid w:val="00C37F30"/>
    <w:rsid w:val="00C40CA2"/>
    <w:rsid w:val="00C4159D"/>
    <w:rsid w:val="00C43E78"/>
    <w:rsid w:val="00C4444D"/>
    <w:rsid w:val="00C45203"/>
    <w:rsid w:val="00C468A5"/>
    <w:rsid w:val="00C51E24"/>
    <w:rsid w:val="00C5454F"/>
    <w:rsid w:val="00C54A40"/>
    <w:rsid w:val="00C57A83"/>
    <w:rsid w:val="00C57B58"/>
    <w:rsid w:val="00C6044A"/>
    <w:rsid w:val="00C60F8B"/>
    <w:rsid w:val="00C642C5"/>
    <w:rsid w:val="00C656DA"/>
    <w:rsid w:val="00C65ECA"/>
    <w:rsid w:val="00C67108"/>
    <w:rsid w:val="00C67AA8"/>
    <w:rsid w:val="00C70241"/>
    <w:rsid w:val="00C7049C"/>
    <w:rsid w:val="00C712C4"/>
    <w:rsid w:val="00C7218E"/>
    <w:rsid w:val="00C73105"/>
    <w:rsid w:val="00C73295"/>
    <w:rsid w:val="00C74ECC"/>
    <w:rsid w:val="00C777DD"/>
    <w:rsid w:val="00C820E1"/>
    <w:rsid w:val="00C82DFE"/>
    <w:rsid w:val="00C8366E"/>
    <w:rsid w:val="00C836C2"/>
    <w:rsid w:val="00C842FC"/>
    <w:rsid w:val="00C859BE"/>
    <w:rsid w:val="00C86494"/>
    <w:rsid w:val="00C91EED"/>
    <w:rsid w:val="00C9225B"/>
    <w:rsid w:val="00C92505"/>
    <w:rsid w:val="00C93081"/>
    <w:rsid w:val="00C949C5"/>
    <w:rsid w:val="00C959C9"/>
    <w:rsid w:val="00CA153A"/>
    <w:rsid w:val="00CA3161"/>
    <w:rsid w:val="00CA44B9"/>
    <w:rsid w:val="00CA5475"/>
    <w:rsid w:val="00CA5B22"/>
    <w:rsid w:val="00CA5E00"/>
    <w:rsid w:val="00CA60CE"/>
    <w:rsid w:val="00CA6FF7"/>
    <w:rsid w:val="00CA721F"/>
    <w:rsid w:val="00CA79E8"/>
    <w:rsid w:val="00CB040B"/>
    <w:rsid w:val="00CB0813"/>
    <w:rsid w:val="00CB0D40"/>
    <w:rsid w:val="00CB3B71"/>
    <w:rsid w:val="00CB3F0A"/>
    <w:rsid w:val="00CC1016"/>
    <w:rsid w:val="00CC3B79"/>
    <w:rsid w:val="00CC5A47"/>
    <w:rsid w:val="00CD0567"/>
    <w:rsid w:val="00CD0EAD"/>
    <w:rsid w:val="00CD17BA"/>
    <w:rsid w:val="00CD1FAD"/>
    <w:rsid w:val="00CD307E"/>
    <w:rsid w:val="00CD3489"/>
    <w:rsid w:val="00CD51AC"/>
    <w:rsid w:val="00CD5B1F"/>
    <w:rsid w:val="00CD6549"/>
    <w:rsid w:val="00CD7B78"/>
    <w:rsid w:val="00CE0AAC"/>
    <w:rsid w:val="00CE100A"/>
    <w:rsid w:val="00CE2CAF"/>
    <w:rsid w:val="00CE2D72"/>
    <w:rsid w:val="00CE7E5E"/>
    <w:rsid w:val="00CF1AAD"/>
    <w:rsid w:val="00CF27AD"/>
    <w:rsid w:val="00CF3695"/>
    <w:rsid w:val="00D01A84"/>
    <w:rsid w:val="00D0213B"/>
    <w:rsid w:val="00D021C8"/>
    <w:rsid w:val="00D02265"/>
    <w:rsid w:val="00D02D31"/>
    <w:rsid w:val="00D03488"/>
    <w:rsid w:val="00D047E4"/>
    <w:rsid w:val="00D04DCC"/>
    <w:rsid w:val="00D05890"/>
    <w:rsid w:val="00D05F01"/>
    <w:rsid w:val="00D06463"/>
    <w:rsid w:val="00D07C53"/>
    <w:rsid w:val="00D117D6"/>
    <w:rsid w:val="00D12595"/>
    <w:rsid w:val="00D150A5"/>
    <w:rsid w:val="00D152E2"/>
    <w:rsid w:val="00D158DB"/>
    <w:rsid w:val="00D175F6"/>
    <w:rsid w:val="00D202F9"/>
    <w:rsid w:val="00D2128B"/>
    <w:rsid w:val="00D219B6"/>
    <w:rsid w:val="00D21F14"/>
    <w:rsid w:val="00D232F6"/>
    <w:rsid w:val="00D2330D"/>
    <w:rsid w:val="00D2335B"/>
    <w:rsid w:val="00D24CBE"/>
    <w:rsid w:val="00D251D7"/>
    <w:rsid w:val="00D25574"/>
    <w:rsid w:val="00D265B1"/>
    <w:rsid w:val="00D3073A"/>
    <w:rsid w:val="00D3465F"/>
    <w:rsid w:val="00D35966"/>
    <w:rsid w:val="00D36A00"/>
    <w:rsid w:val="00D37CCB"/>
    <w:rsid w:val="00D405C8"/>
    <w:rsid w:val="00D406BF"/>
    <w:rsid w:val="00D41452"/>
    <w:rsid w:val="00D4172F"/>
    <w:rsid w:val="00D41A3D"/>
    <w:rsid w:val="00D42D15"/>
    <w:rsid w:val="00D450E6"/>
    <w:rsid w:val="00D45B6A"/>
    <w:rsid w:val="00D45B74"/>
    <w:rsid w:val="00D46CC4"/>
    <w:rsid w:val="00D47813"/>
    <w:rsid w:val="00D50056"/>
    <w:rsid w:val="00D50A00"/>
    <w:rsid w:val="00D5119A"/>
    <w:rsid w:val="00D526A1"/>
    <w:rsid w:val="00D52970"/>
    <w:rsid w:val="00D5423C"/>
    <w:rsid w:val="00D548DD"/>
    <w:rsid w:val="00D55388"/>
    <w:rsid w:val="00D55A7F"/>
    <w:rsid w:val="00D570E4"/>
    <w:rsid w:val="00D60856"/>
    <w:rsid w:val="00D64567"/>
    <w:rsid w:val="00D65288"/>
    <w:rsid w:val="00D65F62"/>
    <w:rsid w:val="00D66C78"/>
    <w:rsid w:val="00D716BE"/>
    <w:rsid w:val="00D718C9"/>
    <w:rsid w:val="00D72057"/>
    <w:rsid w:val="00D74682"/>
    <w:rsid w:val="00D748E6"/>
    <w:rsid w:val="00D800BB"/>
    <w:rsid w:val="00D804AF"/>
    <w:rsid w:val="00D805E2"/>
    <w:rsid w:val="00D831BB"/>
    <w:rsid w:val="00D83962"/>
    <w:rsid w:val="00D84A4A"/>
    <w:rsid w:val="00D873C3"/>
    <w:rsid w:val="00D8760F"/>
    <w:rsid w:val="00D90B5E"/>
    <w:rsid w:val="00D94346"/>
    <w:rsid w:val="00D94731"/>
    <w:rsid w:val="00D9480C"/>
    <w:rsid w:val="00D95B44"/>
    <w:rsid w:val="00D9703F"/>
    <w:rsid w:val="00D9719F"/>
    <w:rsid w:val="00DA113F"/>
    <w:rsid w:val="00DA2AF4"/>
    <w:rsid w:val="00DA6257"/>
    <w:rsid w:val="00DA66F8"/>
    <w:rsid w:val="00DA6BC8"/>
    <w:rsid w:val="00DA7109"/>
    <w:rsid w:val="00DB1D77"/>
    <w:rsid w:val="00DB1F5E"/>
    <w:rsid w:val="00DB2CAE"/>
    <w:rsid w:val="00DB564B"/>
    <w:rsid w:val="00DB579D"/>
    <w:rsid w:val="00DB66EA"/>
    <w:rsid w:val="00DB66EE"/>
    <w:rsid w:val="00DB70F4"/>
    <w:rsid w:val="00DC185D"/>
    <w:rsid w:val="00DC43F5"/>
    <w:rsid w:val="00DC78A4"/>
    <w:rsid w:val="00DD00E1"/>
    <w:rsid w:val="00DD263E"/>
    <w:rsid w:val="00DD3C9A"/>
    <w:rsid w:val="00DD467F"/>
    <w:rsid w:val="00DD482B"/>
    <w:rsid w:val="00DD51A0"/>
    <w:rsid w:val="00DD7BF1"/>
    <w:rsid w:val="00DE34AD"/>
    <w:rsid w:val="00DE74A7"/>
    <w:rsid w:val="00DF07AE"/>
    <w:rsid w:val="00DF0E7C"/>
    <w:rsid w:val="00DF15A9"/>
    <w:rsid w:val="00DF3D68"/>
    <w:rsid w:val="00DF4659"/>
    <w:rsid w:val="00DF54B9"/>
    <w:rsid w:val="00DF6455"/>
    <w:rsid w:val="00DF694B"/>
    <w:rsid w:val="00DF7D90"/>
    <w:rsid w:val="00E0028F"/>
    <w:rsid w:val="00E01F3E"/>
    <w:rsid w:val="00E02250"/>
    <w:rsid w:val="00E03184"/>
    <w:rsid w:val="00E0449C"/>
    <w:rsid w:val="00E067A4"/>
    <w:rsid w:val="00E06ACE"/>
    <w:rsid w:val="00E0795D"/>
    <w:rsid w:val="00E10CC6"/>
    <w:rsid w:val="00E11A2E"/>
    <w:rsid w:val="00E128F7"/>
    <w:rsid w:val="00E13170"/>
    <w:rsid w:val="00E16118"/>
    <w:rsid w:val="00E175C3"/>
    <w:rsid w:val="00E17775"/>
    <w:rsid w:val="00E17F61"/>
    <w:rsid w:val="00E20938"/>
    <w:rsid w:val="00E20AEA"/>
    <w:rsid w:val="00E20CD3"/>
    <w:rsid w:val="00E21988"/>
    <w:rsid w:val="00E21C53"/>
    <w:rsid w:val="00E22388"/>
    <w:rsid w:val="00E22C3C"/>
    <w:rsid w:val="00E23A86"/>
    <w:rsid w:val="00E23CE7"/>
    <w:rsid w:val="00E24C3D"/>
    <w:rsid w:val="00E2708A"/>
    <w:rsid w:val="00E3006C"/>
    <w:rsid w:val="00E310CE"/>
    <w:rsid w:val="00E33BEE"/>
    <w:rsid w:val="00E34D59"/>
    <w:rsid w:val="00E3646C"/>
    <w:rsid w:val="00E36709"/>
    <w:rsid w:val="00E372B8"/>
    <w:rsid w:val="00E403AC"/>
    <w:rsid w:val="00E40411"/>
    <w:rsid w:val="00E40881"/>
    <w:rsid w:val="00E42E79"/>
    <w:rsid w:val="00E439A0"/>
    <w:rsid w:val="00E4724E"/>
    <w:rsid w:val="00E47624"/>
    <w:rsid w:val="00E53A2A"/>
    <w:rsid w:val="00E552D6"/>
    <w:rsid w:val="00E60A69"/>
    <w:rsid w:val="00E6157E"/>
    <w:rsid w:val="00E63627"/>
    <w:rsid w:val="00E7088D"/>
    <w:rsid w:val="00E71356"/>
    <w:rsid w:val="00E7161B"/>
    <w:rsid w:val="00E735E7"/>
    <w:rsid w:val="00E7442B"/>
    <w:rsid w:val="00E74945"/>
    <w:rsid w:val="00E74ED8"/>
    <w:rsid w:val="00E76C21"/>
    <w:rsid w:val="00E7779D"/>
    <w:rsid w:val="00E800CB"/>
    <w:rsid w:val="00E828EE"/>
    <w:rsid w:val="00E83BAD"/>
    <w:rsid w:val="00E86E5A"/>
    <w:rsid w:val="00E86F82"/>
    <w:rsid w:val="00E91161"/>
    <w:rsid w:val="00E9196B"/>
    <w:rsid w:val="00E939E2"/>
    <w:rsid w:val="00E93A0E"/>
    <w:rsid w:val="00E949F8"/>
    <w:rsid w:val="00E96060"/>
    <w:rsid w:val="00E963F6"/>
    <w:rsid w:val="00EA020F"/>
    <w:rsid w:val="00EA043C"/>
    <w:rsid w:val="00EA1391"/>
    <w:rsid w:val="00EA29FB"/>
    <w:rsid w:val="00EA2F11"/>
    <w:rsid w:val="00EA4BFA"/>
    <w:rsid w:val="00EA5D15"/>
    <w:rsid w:val="00EA6DEE"/>
    <w:rsid w:val="00EA7913"/>
    <w:rsid w:val="00EB0D9D"/>
    <w:rsid w:val="00EB121F"/>
    <w:rsid w:val="00EB14D2"/>
    <w:rsid w:val="00EB222D"/>
    <w:rsid w:val="00EB2D43"/>
    <w:rsid w:val="00EB3658"/>
    <w:rsid w:val="00EB4A2B"/>
    <w:rsid w:val="00EB56CA"/>
    <w:rsid w:val="00EB613E"/>
    <w:rsid w:val="00EB75F3"/>
    <w:rsid w:val="00EC0E48"/>
    <w:rsid w:val="00EC0F37"/>
    <w:rsid w:val="00EC0F3C"/>
    <w:rsid w:val="00EC6253"/>
    <w:rsid w:val="00ED0D03"/>
    <w:rsid w:val="00ED1F80"/>
    <w:rsid w:val="00ED2790"/>
    <w:rsid w:val="00ED2FD5"/>
    <w:rsid w:val="00ED6DF6"/>
    <w:rsid w:val="00ED770E"/>
    <w:rsid w:val="00EE06E8"/>
    <w:rsid w:val="00EE3A27"/>
    <w:rsid w:val="00EE5452"/>
    <w:rsid w:val="00EE5D52"/>
    <w:rsid w:val="00EE6331"/>
    <w:rsid w:val="00EE6788"/>
    <w:rsid w:val="00EE799A"/>
    <w:rsid w:val="00EF208B"/>
    <w:rsid w:val="00EF25C8"/>
    <w:rsid w:val="00EF37F9"/>
    <w:rsid w:val="00EF543B"/>
    <w:rsid w:val="00EF7AE4"/>
    <w:rsid w:val="00F0478F"/>
    <w:rsid w:val="00F04A57"/>
    <w:rsid w:val="00F0580F"/>
    <w:rsid w:val="00F0636B"/>
    <w:rsid w:val="00F07226"/>
    <w:rsid w:val="00F101FF"/>
    <w:rsid w:val="00F10941"/>
    <w:rsid w:val="00F11220"/>
    <w:rsid w:val="00F11475"/>
    <w:rsid w:val="00F115AD"/>
    <w:rsid w:val="00F121D4"/>
    <w:rsid w:val="00F1649D"/>
    <w:rsid w:val="00F16C1C"/>
    <w:rsid w:val="00F17C8E"/>
    <w:rsid w:val="00F204E4"/>
    <w:rsid w:val="00F20F81"/>
    <w:rsid w:val="00F22E49"/>
    <w:rsid w:val="00F277C5"/>
    <w:rsid w:val="00F27A99"/>
    <w:rsid w:val="00F308DD"/>
    <w:rsid w:val="00F30C6D"/>
    <w:rsid w:val="00F33725"/>
    <w:rsid w:val="00F34752"/>
    <w:rsid w:val="00F3477F"/>
    <w:rsid w:val="00F35350"/>
    <w:rsid w:val="00F36E98"/>
    <w:rsid w:val="00F42BCA"/>
    <w:rsid w:val="00F43241"/>
    <w:rsid w:val="00F4591D"/>
    <w:rsid w:val="00F459BF"/>
    <w:rsid w:val="00F46301"/>
    <w:rsid w:val="00F5011A"/>
    <w:rsid w:val="00F502B2"/>
    <w:rsid w:val="00F51103"/>
    <w:rsid w:val="00F5132C"/>
    <w:rsid w:val="00F51C33"/>
    <w:rsid w:val="00F53A4F"/>
    <w:rsid w:val="00F55558"/>
    <w:rsid w:val="00F6020D"/>
    <w:rsid w:val="00F60885"/>
    <w:rsid w:val="00F63F27"/>
    <w:rsid w:val="00F6612C"/>
    <w:rsid w:val="00F6698C"/>
    <w:rsid w:val="00F7108C"/>
    <w:rsid w:val="00F719A1"/>
    <w:rsid w:val="00F72152"/>
    <w:rsid w:val="00F740A1"/>
    <w:rsid w:val="00F757BC"/>
    <w:rsid w:val="00F77BFF"/>
    <w:rsid w:val="00F77F2E"/>
    <w:rsid w:val="00F8027D"/>
    <w:rsid w:val="00F8155E"/>
    <w:rsid w:val="00F83C30"/>
    <w:rsid w:val="00F85365"/>
    <w:rsid w:val="00F86C31"/>
    <w:rsid w:val="00F90CA4"/>
    <w:rsid w:val="00F9235A"/>
    <w:rsid w:val="00F92F3B"/>
    <w:rsid w:val="00F93879"/>
    <w:rsid w:val="00F9560E"/>
    <w:rsid w:val="00F9588D"/>
    <w:rsid w:val="00F97194"/>
    <w:rsid w:val="00F97D1B"/>
    <w:rsid w:val="00FA316C"/>
    <w:rsid w:val="00FA53F5"/>
    <w:rsid w:val="00FA6951"/>
    <w:rsid w:val="00FA7227"/>
    <w:rsid w:val="00FA75F5"/>
    <w:rsid w:val="00FA7BF1"/>
    <w:rsid w:val="00FB0876"/>
    <w:rsid w:val="00FB0A26"/>
    <w:rsid w:val="00FB0B4F"/>
    <w:rsid w:val="00FB3D87"/>
    <w:rsid w:val="00FB6E50"/>
    <w:rsid w:val="00FB6EFE"/>
    <w:rsid w:val="00FC1C3E"/>
    <w:rsid w:val="00FC1DBA"/>
    <w:rsid w:val="00FC20C3"/>
    <w:rsid w:val="00FC5A87"/>
    <w:rsid w:val="00FC6211"/>
    <w:rsid w:val="00FD125A"/>
    <w:rsid w:val="00FD1895"/>
    <w:rsid w:val="00FD5194"/>
    <w:rsid w:val="00FE0B47"/>
    <w:rsid w:val="00FE1468"/>
    <w:rsid w:val="00FE1D76"/>
    <w:rsid w:val="00FE4621"/>
    <w:rsid w:val="00FE6584"/>
    <w:rsid w:val="00FE6E74"/>
    <w:rsid w:val="00FE7E5E"/>
    <w:rsid w:val="00FF0498"/>
    <w:rsid w:val="00FF136A"/>
    <w:rsid w:val="00FF321D"/>
    <w:rsid w:val="00FF6C8C"/>
    <w:rsid w:val="00FF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DE1BF46"/>
  <w15:chartTrackingRefBased/>
  <w15:docId w15:val="{1CA126BB-15A8-451A-A152-765085011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A40"/>
  </w:style>
  <w:style w:type="paragraph" w:styleId="Heading1">
    <w:name w:val="heading 1"/>
    <w:basedOn w:val="Normal"/>
    <w:next w:val="Normal"/>
    <w:link w:val="Heading1Char"/>
    <w:uiPriority w:val="9"/>
    <w:qFormat/>
    <w:rsid w:val="006D2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A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D2A4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A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A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2A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2A40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A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6D2A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2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A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A40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D2A40"/>
  </w:style>
  <w:style w:type="character" w:customStyle="1" w:styleId="eq0j8">
    <w:name w:val="eq0j8"/>
    <w:basedOn w:val="DefaultParagraphFont"/>
    <w:rsid w:val="006D2A40"/>
  </w:style>
  <w:style w:type="character" w:customStyle="1" w:styleId="NoSpacingChar">
    <w:name w:val="No Spacing Char"/>
    <w:basedOn w:val="DefaultParagraphFont"/>
    <w:link w:val="NoSpacing"/>
    <w:uiPriority w:val="1"/>
    <w:locked/>
    <w:rsid w:val="006D2A40"/>
  </w:style>
  <w:style w:type="paragraph" w:styleId="NoSpacing">
    <w:name w:val="No Spacing"/>
    <w:link w:val="NoSpacingChar"/>
    <w:uiPriority w:val="1"/>
    <w:qFormat/>
    <w:rsid w:val="006D2A40"/>
    <w:pPr>
      <w:spacing w:after="0" w:line="240" w:lineRule="auto"/>
    </w:pPr>
  </w:style>
  <w:style w:type="table" w:styleId="GridTable5Dark-Accent1">
    <w:name w:val="Grid Table 5 Dark Accent 1"/>
    <w:basedOn w:val="TableNormal"/>
    <w:uiPriority w:val="50"/>
    <w:rsid w:val="006D2A4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6D2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A40"/>
  </w:style>
  <w:style w:type="paragraph" w:styleId="Footer">
    <w:name w:val="footer"/>
    <w:basedOn w:val="Normal"/>
    <w:link w:val="FooterChar"/>
    <w:uiPriority w:val="99"/>
    <w:unhideWhenUsed/>
    <w:rsid w:val="006D2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A40"/>
  </w:style>
  <w:style w:type="paragraph" w:styleId="NormalWeb">
    <w:name w:val="Normal (Web)"/>
    <w:basedOn w:val="Normal"/>
    <w:uiPriority w:val="99"/>
    <w:unhideWhenUsed/>
    <w:rsid w:val="006D2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ubtleReference">
    <w:name w:val="Subtle Reference"/>
    <w:basedOn w:val="DefaultParagraphFont"/>
    <w:uiPriority w:val="31"/>
    <w:qFormat/>
    <w:rsid w:val="006D2A40"/>
    <w:rPr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D2A40"/>
    <w:rPr>
      <w:b/>
      <w:bCs/>
    </w:rPr>
  </w:style>
  <w:style w:type="character" w:styleId="Hyperlink">
    <w:name w:val="Hyperlink"/>
    <w:basedOn w:val="DefaultParagraphFont"/>
    <w:uiPriority w:val="99"/>
    <w:unhideWhenUsed/>
    <w:rsid w:val="006D2A4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D2A40"/>
    <w:rPr>
      <w:i/>
      <w:iCs/>
    </w:rPr>
  </w:style>
  <w:style w:type="paragraph" w:styleId="Revision">
    <w:name w:val="Revision"/>
    <w:hidden/>
    <w:uiPriority w:val="99"/>
    <w:semiHidden/>
    <w:rsid w:val="006D2A4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D2A40"/>
  </w:style>
  <w:style w:type="table" w:styleId="TableGrid">
    <w:name w:val="Table Grid"/>
    <w:basedOn w:val="TableNormal"/>
    <w:uiPriority w:val="39"/>
    <w:rsid w:val="006D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6D2A4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D2A4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2A4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D2A4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A4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A4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A40"/>
    <w:rPr>
      <w:rFonts w:ascii="Times New Roman" w:hAnsi="Times New Roman" w:cs="Times New Roman"/>
      <w:noProof/>
      <w:sz w:val="24"/>
      <w:lang w:val="en-US"/>
    </w:rPr>
  </w:style>
  <w:style w:type="character" w:customStyle="1" w:styleId="orcid-id-https">
    <w:name w:val="orcid-id-https"/>
    <w:basedOn w:val="DefaultParagraphFont"/>
    <w:rsid w:val="006D2A40"/>
  </w:style>
  <w:style w:type="paragraph" w:customStyle="1" w:styleId="presidoi">
    <w:name w:val="presidoi"/>
    <w:basedOn w:val="Normal"/>
    <w:rsid w:val="006D2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060D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66DA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55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5558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F5555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15A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A7BF1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283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0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7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199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390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02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088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6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233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960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18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27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5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b2e90dc3-2e81-4f91-8b16-51893249a425">
      <Terms xmlns="http://schemas.microsoft.com/office/infopath/2007/PartnerControls"/>
    </lca20d149a844688b6abf34073d5c21d>
    <bac4ab11065f4f6c809c820c57e320e5 xmlns="b2e90dc3-2e81-4f91-8b16-51893249a425">
      <Terms xmlns="http://schemas.microsoft.com/office/infopath/2007/PartnerControls"/>
    </bac4ab11065f4f6c809c820c57e320e5>
    <cf581d8792c646118aad2c2c4ecdfa8c xmlns="b2e90dc3-2e81-4f91-8b16-51893249a425">
      <Terms xmlns="http://schemas.microsoft.com/office/infopath/2007/PartnerControls"/>
    </cf581d8792c646118aad2c2c4ecdfa8c>
    <_dlc_DocId xmlns="b2e90dc3-2e81-4f91-8b16-51893249a425">T64A2KXEZH74-79705926-1457</_dlc_DocId>
    <TaxCatchAll xmlns="b2e90dc3-2e81-4f91-8b16-51893249a425" xsi:nil="true"/>
    <n2a7a23bcc2241cb9261f9a914c7c1bb xmlns="b2e90dc3-2e81-4f91-8b16-51893249a425">
      <Terms xmlns="http://schemas.microsoft.com/office/infopath/2007/PartnerControls"/>
    </n2a7a23bcc2241cb9261f9a914c7c1bb>
    <TNOC_ClusterName xmlns="2f6a910d-138e-42c1-8e8a-320c1b7cf3f7" xsi:nil="true"/>
    <_dlc_DocIdUrl xmlns="b2e90dc3-2e81-4f91-8b16-51893249a425">
      <Url>https://365tno.sharepoint.com/teams/P060.36279/_layouts/15/DocIdRedir.aspx?ID=T64A2KXEZH74-79705926-1457</Url>
      <Description>T64A2KXEZH74-79705926-1457</Description>
    </_dlc_DocIdUrl>
    <TNOC_ClusterId xmlns="2f6a910d-138e-42c1-8e8a-320c1b7cf3f7" xsi:nil="true"/>
    <h15fbb78f4cb41d290e72f301ea2865f xmlns="b2e90dc3-2e81-4f91-8b16-51893249a425">
      <Terms xmlns="http://schemas.microsoft.com/office/infopath/2007/PartnerControls"/>
    </h15fbb78f4cb41d290e72f301ea2865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05742261F2D60444BCF60961C2EA0DFF" ma:contentTypeVersion="12" ma:contentTypeDescription=" " ma:contentTypeScope="" ma:versionID="0428865e16c37b5a1b17f268e4699b97">
  <xsd:schema xmlns:xsd="http://www.w3.org/2001/XMLSchema" xmlns:xs="http://www.w3.org/2001/XMLSchema" xmlns:p="http://schemas.microsoft.com/office/2006/metadata/properties" xmlns:ns2="b2e90dc3-2e81-4f91-8b16-51893249a425" xmlns:ns3="2f6a910d-138e-42c1-8e8a-320c1b7cf3f7" xmlns:ns5="7b03fa90-0f5f-4e12-af0a-ae5039f432b5" targetNamespace="http://schemas.microsoft.com/office/2006/metadata/properties" ma:root="true" ma:fieldsID="5426ff29770402c0cddcf2faea1a477a" ns2:_="" ns3:_="" ns5:_="">
    <xsd:import namespace="b2e90dc3-2e81-4f91-8b16-51893249a425"/>
    <xsd:import namespace="2f6a910d-138e-42c1-8e8a-320c1b7cf3f7"/>
    <xsd:import namespace="7b03fa90-0f5f-4e12-af0a-ae5039f432b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GenerationTime" minOccurs="0"/>
                <xsd:element ref="ns5:MediaServiceEventHashCode" minOccurs="0"/>
                <xsd:element ref="ns5:MediaServiceOCR" minOccurs="0"/>
                <xsd:element ref="ns5:MediaServiceAutoKeyPoints" minOccurs="0"/>
                <xsd:element ref="ns5:MediaServiceKeyPoints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e90dc3-2e81-4f91-8b16-51893249a42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f17d9e85-4d15-4c53-8cf2-cababaead278}" ma:internalName="TaxCatchAll" ma:showField="CatchAllData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f17d9e85-4d15-4c53-8cf2-cababaead278}" ma:internalName="TaxCatchAllLabel" ma:readOnly="true" ma:showField="CatchAllDataLabel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3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CH1 ZonMW- Psych aspecten hielprikscreen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36279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3fa90-0f5f-4e12-af0a-ae5039f43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3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84B84-BB82-4C49-8823-11EB7A0BEEFD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51F55FA1-617F-433B-BC87-3582C93B82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F3F7A-B7E7-49FF-8501-715EB4059065}">
  <ds:schemaRefs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terms/"/>
    <ds:schemaRef ds:uri="2f6a910d-138e-42c1-8e8a-320c1b7cf3f7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7b03fa90-0f5f-4e12-af0a-ae5039f432b5"/>
    <ds:schemaRef ds:uri="b2e90dc3-2e81-4f91-8b16-51893249a425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B24FC351-B416-4787-B4D1-D4A1994E3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e90dc3-2e81-4f91-8b16-51893249a425"/>
    <ds:schemaRef ds:uri="2f6a910d-138e-42c1-8e8a-320c1b7cf3f7"/>
    <ds:schemaRef ds:uri="7b03fa90-0f5f-4e12-af0a-ae5039f43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4FE0DA2-5BF3-4EB0-9CD1-32CA0FBAD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9</Characters>
  <Application>Microsoft Office Word</Application>
  <DocSecurity>0</DocSecurity>
  <Lines>29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Klapwijk</dc:creator>
  <cp:keywords/>
  <dc:description/>
  <cp:lastModifiedBy>Pal, S.M. (Sylvia) van der</cp:lastModifiedBy>
  <cp:revision>3</cp:revision>
  <dcterms:created xsi:type="dcterms:W3CDTF">2022-06-16T18:59:00Z</dcterms:created>
  <dcterms:modified xsi:type="dcterms:W3CDTF">2022-06-16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317DCC28344A7B82488658A034A5C010005742261F2D60444BCF60961C2EA0DFF</vt:lpwstr>
  </property>
  <property fmtid="{D5CDD505-2E9C-101B-9397-08002B2CF9AE}" pid="3" name="TNOC_DocumentType">
    <vt:lpwstr/>
  </property>
  <property fmtid="{D5CDD505-2E9C-101B-9397-08002B2CF9AE}" pid="4" name="_dlc_DocIdItemGuid">
    <vt:lpwstr>7aa0a017-8de8-40af-84bc-ea33bcca9a1d</vt:lpwstr>
  </property>
  <property fmtid="{D5CDD505-2E9C-101B-9397-08002B2CF9AE}" pid="5" name="TNOC_DocumentCategory">
    <vt:lpwstr/>
  </property>
  <property fmtid="{D5CDD505-2E9C-101B-9397-08002B2CF9AE}" pid="6" name="TNOC_ClusterType">
    <vt:lpwstr/>
  </property>
  <property fmtid="{D5CDD505-2E9C-101B-9397-08002B2CF9AE}" pid="7" name="TNOC_DocumentSetType">
    <vt:lpwstr/>
  </property>
  <property fmtid="{D5CDD505-2E9C-101B-9397-08002B2CF9AE}" pid="8" name="TNOC_DocumentClassification">
    <vt:lpwstr/>
  </property>
</Properties>
</file>